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eskrivning"/>
        <w:keepNext w:val="true"/>
        <w:rPr/>
      </w:pPr>
      <w:r>
        <w:rPr>
          <w:b w:val="false"/>
          <w:lang w:val="en-GB"/>
        </w:rPr>
        <w:t xml:space="preserve">Additional file 3: Table S3. Modified QUADAS grading of studies referring to the clinical question: “Which adult patients with </w:t>
      </w:r>
      <w:r>
        <w:rPr>
          <w:b w:val="false"/>
        </w:rPr>
        <w:t>minimal, mild and moderate</w:t>
      </w:r>
      <w:r>
        <w:rPr>
          <w:b w:val="false"/>
          <w:lang w:val="en-GB"/>
        </w:rPr>
        <w:t xml:space="preserve"> head injury need a head CT and which patients may be directly discharged?”. CT=Computed Tomography, ICI=Intracranial injury, NS=Neurosurgery, Y=Yes, N=no, U=Unknown, na=not applicable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425" w:type="dxa"/>
        <w:jc w:val="left"/>
        <w:tblInd w:w="-6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62"/>
        <w:gridCol w:w="878"/>
        <w:gridCol w:w="502"/>
        <w:gridCol w:w="373"/>
        <w:gridCol w:w="573"/>
        <w:gridCol w:w="543"/>
        <w:gridCol w:w="543"/>
        <w:gridCol w:w="543"/>
        <w:gridCol w:w="724"/>
        <w:gridCol w:w="543"/>
        <w:gridCol w:w="543"/>
        <w:gridCol w:w="543"/>
        <w:gridCol w:w="543"/>
        <w:gridCol w:w="543"/>
        <w:gridCol w:w="543"/>
        <w:gridCol w:w="543"/>
      </w:tblGrid>
      <w:tr>
        <w:trPr>
          <w:trHeight w:val="1134" w:hRule="atLeast"/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udy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a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ta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Low risk of selection bias/spectrum of patients representative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lection criteria described well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eptable reference test, C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eptable reference test, ICI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eptable reference test, NS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Did all patients recieve reference test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Did all patients recieve the same reference tes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dex test described well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ference test descibed well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ndex test blinded to reference tes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eference test blinded to index tes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ame clinical data as in practic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interpretable data reported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thdrawals explained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rrow 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ore M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ongo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ewer E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sat 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bdul Rahman Y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audia 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bbri A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cobs B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otlyar 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ler B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uvier D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rochovic R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bbri A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redi 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ler K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boori 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its 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zarian J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berthaler P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li-de-Figueiredo LF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wer WR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unoz-Sanchez MA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iell IG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dul Latip L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bbri A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banez J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ygren de boussard 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limirski ME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ck LR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berthaler P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ssack T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berthaler P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iell IG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ydel MJ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gebrigtsen T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ingston DH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lke G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gy KK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rshid WR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ienta 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lmes JF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siang JNK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ler E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ulotta V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unham 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omez PA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ung C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ler E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rczuk P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e ST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ran SG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rshid WR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;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uus BR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eret J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hynoll W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do S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man MB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rad FT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khail G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lson JB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hackford SR et al 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in S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ingston DH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ingston DH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senorn J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in SC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asdale GM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euerman T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vadei F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sters SJ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I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cey RG et a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CT, ICI, 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20:46:00Z</dcterms:created>
  <dc:creator>g11907</dc:creator>
  <dc:description/>
  <cp:keywords/>
  <dc:language>en-US</dc:language>
  <cp:lastModifiedBy>Johan Undén</cp:lastModifiedBy>
  <dcterms:modified xsi:type="dcterms:W3CDTF">2013-01-17T17:46:00Z</dcterms:modified>
  <cp:revision>4</cp:revision>
  <dc:subject/>
  <dc:title>Table 4</dc:title>
</cp:coreProperties>
</file>